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4FD8C5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258D677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lang w:val="en-US" w:eastAsia="zh-CN"/>
        </w:rPr>
      </w:pPr>
    </w:p>
    <w:p w14:paraId="67474F20">
      <w:pPr>
        <w:keepNext w:val="0"/>
        <w:keepLines w:val="0"/>
        <w:pageBreakBefore w:val="0"/>
        <w:widowControl w:val="0"/>
        <w:tabs>
          <w:tab w:val="left" w:pos="129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/>
          <w:sz w:val="20"/>
          <w:szCs w:val="20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Supplementary Table 2</w:t>
      </w:r>
      <w:bookmarkStart w:id="0" w:name="_GoBack"/>
      <w:bookmarkEnd w:id="0"/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Main characteristics of levofloxacin-resistant </w:t>
      </w:r>
      <w:r>
        <w:rPr>
          <w:rFonts w:hint="default" w:ascii="Times New Roman" w:hAnsi="Times New Roman" w:cs="Times New Roman"/>
          <w:i/>
          <w:iCs/>
          <w:sz w:val="20"/>
          <w:szCs w:val="20"/>
          <w:lang w:val="en-US" w:eastAsia="zh-CN"/>
        </w:rPr>
        <w:t>Haemophilus influenza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isolates: MICs, and QRDR substitutions</w:t>
      </w:r>
    </w:p>
    <w:tbl>
      <w:tblPr>
        <w:tblStyle w:val="2"/>
        <w:tblW w:w="493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831"/>
        <w:gridCol w:w="253"/>
        <w:gridCol w:w="1005"/>
        <w:gridCol w:w="1044"/>
        <w:gridCol w:w="952"/>
        <w:gridCol w:w="952"/>
        <w:gridCol w:w="851"/>
        <w:gridCol w:w="921"/>
        <w:gridCol w:w="1022"/>
        <w:gridCol w:w="1025"/>
        <w:gridCol w:w="253"/>
        <w:gridCol w:w="1095"/>
        <w:gridCol w:w="1179"/>
        <w:gridCol w:w="253"/>
        <w:gridCol w:w="1398"/>
      </w:tblGrid>
      <w:tr w14:paraId="5287F1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8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7A3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late</w:t>
            </w:r>
          </w:p>
        </w:tc>
        <w:tc>
          <w:tcPr>
            <w:tcW w:w="296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5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-lac</w:t>
            </w:r>
          </w:p>
        </w:tc>
        <w:tc>
          <w:tcPr>
            <w:tcW w:w="9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9F353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768" w:type="pct"/>
            <w:gridSpan w:val="8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63A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 (mg/mL)</w:t>
            </w:r>
          </w:p>
        </w:tc>
        <w:tc>
          <w:tcPr>
            <w:tcW w:w="9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1DAE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0" w:type="pct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A74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yrA</w:t>
            </w:r>
          </w:p>
        </w:tc>
        <w:tc>
          <w:tcPr>
            <w:tcW w:w="9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1FB7B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5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518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C</w:t>
            </w:r>
          </w:p>
        </w:tc>
      </w:tr>
      <w:tr w14:paraId="24E8B2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5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CCE4CF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9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F9F4D4E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8745414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8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49DC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P</w:t>
            </w:r>
          </w:p>
        </w:tc>
        <w:tc>
          <w:tcPr>
            <w:tcW w:w="372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8DDF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C</w:t>
            </w:r>
          </w:p>
        </w:tc>
        <w:tc>
          <w:tcPr>
            <w:tcW w:w="339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0684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Z</w:t>
            </w:r>
          </w:p>
        </w:tc>
        <w:tc>
          <w:tcPr>
            <w:tcW w:w="339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4442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X</w:t>
            </w:r>
          </w:p>
        </w:tc>
        <w:tc>
          <w:tcPr>
            <w:tcW w:w="303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2977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ZI</w:t>
            </w:r>
          </w:p>
        </w:tc>
        <w:tc>
          <w:tcPr>
            <w:tcW w:w="328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791C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VF</w:t>
            </w:r>
          </w:p>
        </w:tc>
        <w:tc>
          <w:tcPr>
            <w:tcW w:w="364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C0B3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R</w:t>
            </w:r>
          </w:p>
        </w:tc>
        <w:tc>
          <w:tcPr>
            <w:tcW w:w="363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6E0B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T</w:t>
            </w:r>
          </w:p>
        </w:tc>
        <w:tc>
          <w:tcPr>
            <w:tcW w:w="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E9DB582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0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F546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-84</w:t>
            </w:r>
          </w:p>
        </w:tc>
        <w:tc>
          <w:tcPr>
            <w:tcW w:w="419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B9D8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-88</w:t>
            </w:r>
          </w:p>
        </w:tc>
        <w:tc>
          <w:tcPr>
            <w:tcW w:w="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B7215FA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5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9A56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-84</w:t>
            </w:r>
          </w:p>
        </w:tc>
      </w:tr>
      <w:tr w14:paraId="188B7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5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52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664</w:t>
            </w:r>
          </w:p>
        </w:tc>
        <w:tc>
          <w:tcPr>
            <w:tcW w:w="29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4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</w:t>
            </w:r>
          </w:p>
        </w:tc>
        <w:tc>
          <w:tcPr>
            <w:tcW w:w="9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4FF3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9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37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82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33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4E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39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30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73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32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C0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36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CA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36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27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4BC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9C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</w:t>
            </w:r>
          </w:p>
        </w:tc>
        <w:tc>
          <w:tcPr>
            <w:tcW w:w="41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E1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r</w:t>
            </w:r>
          </w:p>
        </w:tc>
        <w:tc>
          <w:tcPr>
            <w:tcW w:w="9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FB50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1DD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e</w:t>
            </w:r>
          </w:p>
        </w:tc>
      </w:tr>
      <w:tr w14:paraId="20D461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58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xn1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91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F3B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35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61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56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C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10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8D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76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13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348C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6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DC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r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1FDA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DC8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e</w:t>
            </w:r>
          </w:p>
        </w:tc>
      </w:tr>
      <w:tr w14:paraId="130CF8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5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3C12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xn16</w:t>
            </w:r>
          </w:p>
        </w:tc>
        <w:tc>
          <w:tcPr>
            <w:tcW w:w="29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6169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</w:t>
            </w:r>
          </w:p>
        </w:tc>
        <w:tc>
          <w:tcPr>
            <w:tcW w:w="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7727BC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65B4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94AD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33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6B8F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33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68E6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30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E93D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32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879A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E104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6A81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50B995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3130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</w:t>
            </w:r>
          </w:p>
        </w:tc>
        <w:tc>
          <w:tcPr>
            <w:tcW w:w="41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056B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r</w:t>
            </w:r>
          </w:p>
        </w:tc>
        <w:tc>
          <w:tcPr>
            <w:tcW w:w="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5E8014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D41C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e</w:t>
            </w:r>
          </w:p>
        </w:tc>
      </w:tr>
      <w:tr w14:paraId="54C849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5000" w:type="pct"/>
            <w:gridSpan w:val="16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783D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MP:Ampicillin; AMC:Amoxicillin/Clavulanate; CAZ:Ceftazidime; CTX:Cefotaxime; AZI:Azithromycin; LVF:Levofloxacin; MER:Meropenem; TET:Tetracycli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</w:tr>
    </w:tbl>
    <w:p w14:paraId="1F93907D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eastAsia="宋体" w:asciiTheme="minorHAnsi" w:hAnsiTheme="minorHAnsi" w:cstheme="minorBidi"/>
          <w:kern w:val="2"/>
          <w:sz w:val="24"/>
          <w:szCs w:val="24"/>
          <w:lang w:val="en-US" w:eastAsia="zh-CN" w:bidi="ar-SA"/>
        </w:rPr>
      </w:pPr>
    </w:p>
    <w:sectPr>
      <w:pgSz w:w="16838" w:h="11906" w:orient="landscape"/>
      <w:pgMar w:top="1417" w:right="1417" w:bottom="1417" w:left="141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4C4BDF"/>
    <w:rsid w:val="00554A54"/>
    <w:rsid w:val="00A11B89"/>
    <w:rsid w:val="01006CD2"/>
    <w:rsid w:val="01AB778A"/>
    <w:rsid w:val="026D62D7"/>
    <w:rsid w:val="02C45470"/>
    <w:rsid w:val="03DD31F2"/>
    <w:rsid w:val="04387AEE"/>
    <w:rsid w:val="050D2A9B"/>
    <w:rsid w:val="06BD5263"/>
    <w:rsid w:val="081078AD"/>
    <w:rsid w:val="0AEA5A15"/>
    <w:rsid w:val="0B372620"/>
    <w:rsid w:val="0B836057"/>
    <w:rsid w:val="0C097D0C"/>
    <w:rsid w:val="0C4F2C99"/>
    <w:rsid w:val="0D00642A"/>
    <w:rsid w:val="0D531249"/>
    <w:rsid w:val="0DB735A4"/>
    <w:rsid w:val="0F543075"/>
    <w:rsid w:val="110A60E1"/>
    <w:rsid w:val="11497199"/>
    <w:rsid w:val="11980BA8"/>
    <w:rsid w:val="121D0BF1"/>
    <w:rsid w:val="12503FC7"/>
    <w:rsid w:val="12ED5CBA"/>
    <w:rsid w:val="1364723A"/>
    <w:rsid w:val="14033ECF"/>
    <w:rsid w:val="14992715"/>
    <w:rsid w:val="14DC5F3A"/>
    <w:rsid w:val="14DE1113"/>
    <w:rsid w:val="15564788"/>
    <w:rsid w:val="155C2C83"/>
    <w:rsid w:val="15754016"/>
    <w:rsid w:val="15B36D47"/>
    <w:rsid w:val="18051049"/>
    <w:rsid w:val="186F1284"/>
    <w:rsid w:val="193F635B"/>
    <w:rsid w:val="1A555934"/>
    <w:rsid w:val="1AA44EB0"/>
    <w:rsid w:val="1ACE6224"/>
    <w:rsid w:val="1B5F4EBD"/>
    <w:rsid w:val="1DCD0BC2"/>
    <w:rsid w:val="1E974B82"/>
    <w:rsid w:val="1F7F5EEC"/>
    <w:rsid w:val="1F930845"/>
    <w:rsid w:val="20FE08A6"/>
    <w:rsid w:val="21AC4E7E"/>
    <w:rsid w:val="21BE49B2"/>
    <w:rsid w:val="23A03B8C"/>
    <w:rsid w:val="23AD3F74"/>
    <w:rsid w:val="25746445"/>
    <w:rsid w:val="25FB2A49"/>
    <w:rsid w:val="269C55D5"/>
    <w:rsid w:val="285F5F85"/>
    <w:rsid w:val="2E0A2AC2"/>
    <w:rsid w:val="2EAD1702"/>
    <w:rsid w:val="2EB465AC"/>
    <w:rsid w:val="2F2E0903"/>
    <w:rsid w:val="2FC00586"/>
    <w:rsid w:val="31053984"/>
    <w:rsid w:val="311E7638"/>
    <w:rsid w:val="320D58E7"/>
    <w:rsid w:val="35817189"/>
    <w:rsid w:val="35FA7C22"/>
    <w:rsid w:val="362E6FC5"/>
    <w:rsid w:val="36A8662A"/>
    <w:rsid w:val="385830E4"/>
    <w:rsid w:val="39200FB1"/>
    <w:rsid w:val="39550967"/>
    <w:rsid w:val="3A672346"/>
    <w:rsid w:val="3AD33CA9"/>
    <w:rsid w:val="3AFD4A1C"/>
    <w:rsid w:val="3BDC7EBF"/>
    <w:rsid w:val="3C115679"/>
    <w:rsid w:val="3C81109D"/>
    <w:rsid w:val="3E1948F8"/>
    <w:rsid w:val="3E245F4E"/>
    <w:rsid w:val="3EF32B93"/>
    <w:rsid w:val="3F0C0E09"/>
    <w:rsid w:val="3F2D5A27"/>
    <w:rsid w:val="3F9D22CE"/>
    <w:rsid w:val="3FFE3893"/>
    <w:rsid w:val="40FA5A3B"/>
    <w:rsid w:val="41D7728B"/>
    <w:rsid w:val="42920B14"/>
    <w:rsid w:val="42C50362"/>
    <w:rsid w:val="45003849"/>
    <w:rsid w:val="45126B74"/>
    <w:rsid w:val="455463AB"/>
    <w:rsid w:val="465856E8"/>
    <w:rsid w:val="48217291"/>
    <w:rsid w:val="4A7E11BA"/>
    <w:rsid w:val="4AA54E0B"/>
    <w:rsid w:val="4CC031CF"/>
    <w:rsid w:val="4E73165E"/>
    <w:rsid w:val="4E897108"/>
    <w:rsid w:val="4EE21020"/>
    <w:rsid w:val="50AA0370"/>
    <w:rsid w:val="51C609A1"/>
    <w:rsid w:val="52712C67"/>
    <w:rsid w:val="52F30F58"/>
    <w:rsid w:val="53FF0DCE"/>
    <w:rsid w:val="5488687D"/>
    <w:rsid w:val="54FD1B29"/>
    <w:rsid w:val="56064C24"/>
    <w:rsid w:val="56D06A51"/>
    <w:rsid w:val="578954DA"/>
    <w:rsid w:val="57DF2ABD"/>
    <w:rsid w:val="589B6AF5"/>
    <w:rsid w:val="59D245D9"/>
    <w:rsid w:val="5A5B4884"/>
    <w:rsid w:val="5A85007D"/>
    <w:rsid w:val="5B6C309C"/>
    <w:rsid w:val="5D2F708B"/>
    <w:rsid w:val="5D301FF8"/>
    <w:rsid w:val="5EA50E92"/>
    <w:rsid w:val="5ED70350"/>
    <w:rsid w:val="5EEC1D90"/>
    <w:rsid w:val="5FEE66C2"/>
    <w:rsid w:val="600C6AE1"/>
    <w:rsid w:val="6015303A"/>
    <w:rsid w:val="60316384"/>
    <w:rsid w:val="6186480E"/>
    <w:rsid w:val="62A3125C"/>
    <w:rsid w:val="63B61A37"/>
    <w:rsid w:val="641E39D3"/>
    <w:rsid w:val="64202F2A"/>
    <w:rsid w:val="66AF21DF"/>
    <w:rsid w:val="671C5B04"/>
    <w:rsid w:val="68E77EC6"/>
    <w:rsid w:val="68F36247"/>
    <w:rsid w:val="69F13B1A"/>
    <w:rsid w:val="6A5F216E"/>
    <w:rsid w:val="6B605242"/>
    <w:rsid w:val="6BBC1D31"/>
    <w:rsid w:val="6C6562CB"/>
    <w:rsid w:val="6CD4176B"/>
    <w:rsid w:val="6D1159A2"/>
    <w:rsid w:val="6DF935B8"/>
    <w:rsid w:val="6EDB0D31"/>
    <w:rsid w:val="7048785D"/>
    <w:rsid w:val="70980188"/>
    <w:rsid w:val="71155F0A"/>
    <w:rsid w:val="71715AE5"/>
    <w:rsid w:val="72ED63DC"/>
    <w:rsid w:val="730D3074"/>
    <w:rsid w:val="73162602"/>
    <w:rsid w:val="75361154"/>
    <w:rsid w:val="75481371"/>
    <w:rsid w:val="77EB4348"/>
    <w:rsid w:val="79B25E17"/>
    <w:rsid w:val="79DF3435"/>
    <w:rsid w:val="79EB37FE"/>
    <w:rsid w:val="7BF118F2"/>
    <w:rsid w:val="7C324CF9"/>
    <w:rsid w:val="7C945B5A"/>
    <w:rsid w:val="7DE02C47"/>
    <w:rsid w:val="7E114632"/>
    <w:rsid w:val="7E2732EB"/>
    <w:rsid w:val="7F00053B"/>
    <w:rsid w:val="7F4A73E4"/>
    <w:rsid w:val="7F780FD4"/>
    <w:rsid w:val="7F8C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8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  <w:vertAlign w:val="superscript"/>
    </w:rPr>
  </w:style>
  <w:style w:type="character" w:customStyle="1" w:styleId="5">
    <w:name w:val="font6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6">
    <w:name w:val="font91"/>
    <w:basedOn w:val="3"/>
    <w:qFormat/>
    <w:uiPriority w:val="0"/>
    <w:rPr>
      <w:rFonts w:hint="eastAsia" w:ascii="等线" w:hAnsi="等线" w:eastAsia="等线" w:cs="等线"/>
      <w:color w:val="000000"/>
      <w:sz w:val="20"/>
      <w:szCs w:val="20"/>
      <w:u w:val="none"/>
    </w:rPr>
  </w:style>
  <w:style w:type="character" w:customStyle="1" w:styleId="7">
    <w:name w:val="font7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8">
    <w:name w:val="font4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  <w:vertAlign w:val="superscript"/>
    </w:rPr>
  </w:style>
  <w:style w:type="character" w:customStyle="1" w:styleId="9">
    <w:name w:val="font2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0">
    <w:name w:val="font51"/>
    <w:basedOn w:val="3"/>
    <w:qFormat/>
    <w:uiPriority w:val="0"/>
    <w:rPr>
      <w:rFonts w:hint="eastAsia" w:ascii="等线" w:hAnsi="等线" w:eastAsia="等线" w:cs="等线"/>
      <w:color w:val="000000"/>
      <w:sz w:val="20"/>
      <w:szCs w:val="20"/>
      <w:u w:val="none"/>
    </w:rPr>
  </w:style>
  <w:style w:type="character" w:customStyle="1" w:styleId="11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441</Characters>
  <Lines>0</Lines>
  <Paragraphs>0</Paragraphs>
  <TotalTime>192</TotalTime>
  <ScaleCrop>false</ScaleCrop>
  <LinksUpToDate>false</LinksUpToDate>
  <CharactersWithSpaces>46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0T01:59:00Z</dcterms:created>
  <dc:creator>11094</dc:creator>
  <cp:lastModifiedBy>Rooae</cp:lastModifiedBy>
  <dcterms:modified xsi:type="dcterms:W3CDTF">2026-05-28T14:10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5AB75A7B559C4C1FAD8706B864B25263_12</vt:lpwstr>
  </property>
  <property fmtid="{D5CDD505-2E9C-101B-9397-08002B2CF9AE}" pid="4" name="KSOTemplateDocerSaveRecord">
    <vt:lpwstr>eyJoZGlkIjoiMzRhMDc4Y2FhMGM5YmI0OTI0YmIwMzk5MGNlM2YxMjEiLCJ1c2VySWQiOiIxMTQxNzczMzE5In0=</vt:lpwstr>
  </property>
</Properties>
</file>